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171043"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1, l 6</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16536D"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ABD686"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AA90CB"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3 l 5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161C98"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9EF23F"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138D3D" w:rsidR="00FB3483" w:rsidRPr="00930A31" w:rsidRDefault="00760A20"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9641D3"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60A20">
              <w:rPr>
                <w:rFonts w:ascii="Arial" w:hAnsi="Arial" w:cs="Arial"/>
                <w:color w:val="auto"/>
                <w:sz w:val="18"/>
                <w:szCs w:val="18"/>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0D5F37"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6A50C8"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66453C"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58CA4D"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6626E6"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C56F4D"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F767FC"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2E507B"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600975"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FF7B9E"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AF7C03"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54F9DC" w:rsidR="006E5FE2"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986473" w:rsidR="006E5FE2"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D40066"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703E1B"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328879"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P 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2CD27E"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93EBE3"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DBFBCB"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A80F3"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4646F0"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15A1E2" w:rsidR="00930A31"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6FF9B3" w:rsidR="00FB3483" w:rsidRPr="00930A31" w:rsidRDefault="00C65B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8B262B" w:rsidR="00077B44"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72E6D7" w:rsidR="00930A31"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2B51A4" w:rsidR="00930A31"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CDAB8E" w:rsidR="00930A31"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508524" w:rsidR="00930A31"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789B6B" w:rsidR="00930A31" w:rsidRPr="00930A31" w:rsidRDefault="00C65B26"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3B4E52" w:rsidR="00930A31" w:rsidRPr="00930A31" w:rsidRDefault="00CE622F"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F9E05E" w:rsidR="00930A31" w:rsidRPr="00930A31" w:rsidRDefault="00CE622F" w:rsidP="00077B44">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0642EE" w:rsidR="00077B44" w:rsidRPr="00930A31" w:rsidRDefault="00CE622F"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 5-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F16AB6" w:rsidR="00077B44" w:rsidRPr="00930A31" w:rsidRDefault="00CE622F"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ED75BE" w:rsidR="00077B44" w:rsidRPr="00930A31" w:rsidRDefault="00CE622F"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F587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C9EE6B" w14:textId="77777777" w:rsidR="001F5876" w:rsidRDefault="001F5876">
      <w:r>
        <w:separator/>
      </w:r>
    </w:p>
  </w:endnote>
  <w:endnote w:type="continuationSeparator" w:id="0">
    <w:p w14:paraId="57189675" w14:textId="77777777" w:rsidR="001F5876" w:rsidRDefault="001F5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FB0D23" w14:textId="77777777" w:rsidR="001F5876" w:rsidRDefault="001F5876">
      <w:r>
        <w:separator/>
      </w:r>
    </w:p>
  </w:footnote>
  <w:footnote w:type="continuationSeparator" w:id="0">
    <w:p w14:paraId="6805AC30" w14:textId="77777777" w:rsidR="001F5876" w:rsidRDefault="001F58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27C6EF" w:rsidR="00947707" w:rsidRPr="00930A31" w:rsidRDefault="00AB7777" w:rsidP="00AB7777">
    <w:pPr>
      <w:pStyle w:val="CM2"/>
      <w:rPr>
        <w:rFonts w:ascii="Lucida Sans" w:hAnsi="Lucida Sans"/>
        <w:sz w:val="20"/>
        <w:szCs w:val="20"/>
      </w:rPr>
    </w:pPr>
    <w:proofErr w:type="spellStart"/>
    <w:r>
      <w:rPr>
        <w:rFonts w:ascii="Lucida Sans" w:hAnsi="Lucida Sans"/>
        <w:b/>
        <w:bCs/>
      </w:rPr>
      <w:t>S1</w:t>
    </w:r>
    <w:proofErr w:type="spellEnd"/>
    <w:r>
      <w:rPr>
        <w:rFonts w:ascii="Lucida Sans" w:hAnsi="Lucida Sans"/>
        <w:b/>
        <w:bCs/>
      </w:rPr>
      <w:t xml:space="preserve"> </w:t>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O0sDAwMjAyNTMxMLFU0lEKTi0uzszPAykwqgUAtxsoRSwAAAA="/>
  </w:docVars>
  <w:rsids>
    <w:rsidRoot w:val="00256BAF"/>
    <w:rsid w:val="00077B44"/>
    <w:rsid w:val="00152CDB"/>
    <w:rsid w:val="0018323E"/>
    <w:rsid w:val="00190C83"/>
    <w:rsid w:val="001F587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0A20"/>
    <w:rsid w:val="0077253C"/>
    <w:rsid w:val="008412D5"/>
    <w:rsid w:val="00873C69"/>
    <w:rsid w:val="008A3EAE"/>
    <w:rsid w:val="008E2C91"/>
    <w:rsid w:val="00930A31"/>
    <w:rsid w:val="00947707"/>
    <w:rsid w:val="009827E5"/>
    <w:rsid w:val="00A215D2"/>
    <w:rsid w:val="00A86593"/>
    <w:rsid w:val="00AB7777"/>
    <w:rsid w:val="00AB79CE"/>
    <w:rsid w:val="00AE4BBD"/>
    <w:rsid w:val="00B51910"/>
    <w:rsid w:val="00C22710"/>
    <w:rsid w:val="00C65B26"/>
    <w:rsid w:val="00CE622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zilya Oren</cp:lastModifiedBy>
  <cp:revision>26</cp:revision>
  <cp:lastPrinted>2020-11-24T03:02:00Z</cp:lastPrinted>
  <dcterms:created xsi:type="dcterms:W3CDTF">2020-11-24T03:02:00Z</dcterms:created>
  <dcterms:modified xsi:type="dcterms:W3CDTF">2024-03-17T15:09:00Z</dcterms:modified>
</cp:coreProperties>
</file>